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757F" w14:textId="64D75F36" w:rsidR="000E74BE" w:rsidRPr="00813733" w:rsidRDefault="00813733" w:rsidP="000E74BE">
      <w:pPr>
        <w:spacing w:after="0" w:line="360" w:lineRule="auto"/>
        <w:rPr>
          <w:rFonts w:ascii="Arial" w:hAnsi="Arial" w:cs="Arial"/>
          <w:b/>
          <w:bCs/>
        </w:rPr>
      </w:pPr>
      <w:r w:rsidRPr="00813733">
        <w:rPr>
          <w:rFonts w:ascii="Arial" w:hAnsi="Arial" w:cs="Arial"/>
          <w:b/>
          <w:bCs/>
        </w:rPr>
        <w:t xml:space="preserve">Supplemental Table S1: </w:t>
      </w:r>
      <w:r w:rsidR="00EA65CA" w:rsidRPr="00813733">
        <w:rPr>
          <w:rFonts w:ascii="Arial" w:hAnsi="Arial" w:cs="Arial"/>
          <w:b/>
          <w:bCs/>
        </w:rPr>
        <w:t>H</w:t>
      </w:r>
      <w:r w:rsidR="000E74BE" w:rsidRPr="00813733">
        <w:rPr>
          <w:rFonts w:ascii="Arial" w:hAnsi="Arial" w:cs="Arial"/>
          <w:b/>
          <w:bCs/>
        </w:rPr>
        <w:t xml:space="preserve">istological characteristics </w:t>
      </w:r>
      <w:r w:rsidR="00EA65CA" w:rsidRPr="00813733">
        <w:rPr>
          <w:rFonts w:ascii="Arial" w:hAnsi="Arial" w:cs="Arial"/>
          <w:b/>
          <w:bCs/>
        </w:rPr>
        <w:t>and stag</w:t>
      </w:r>
      <w:del w:id="0" w:author="Ravikumar Nagaraja" w:date="2022-01-21T08:08:00Z">
        <w:r w:rsidR="00EA65CA" w:rsidRPr="00813733" w:rsidDel="00BB51DE">
          <w:rPr>
            <w:rFonts w:ascii="Arial" w:hAnsi="Arial" w:cs="Arial"/>
            <w:b/>
            <w:bCs/>
          </w:rPr>
          <w:delText>ing</w:delText>
        </w:r>
      </w:del>
      <w:r w:rsidR="00EA65CA" w:rsidRPr="00813733">
        <w:rPr>
          <w:rFonts w:ascii="Arial" w:hAnsi="Arial" w:cs="Arial"/>
          <w:b/>
          <w:bCs/>
        </w:rPr>
        <w:t xml:space="preserve"> </w:t>
      </w:r>
      <w:r w:rsidR="000E74BE" w:rsidRPr="00813733">
        <w:rPr>
          <w:rFonts w:ascii="Arial" w:hAnsi="Arial" w:cs="Arial"/>
          <w:b/>
          <w:bCs/>
        </w:rPr>
        <w:t xml:space="preserve">of </w:t>
      </w:r>
      <w:r w:rsidR="00936149">
        <w:rPr>
          <w:rFonts w:ascii="Arial" w:hAnsi="Arial" w:cs="Arial"/>
          <w:b/>
          <w:bCs/>
        </w:rPr>
        <w:t>l</w:t>
      </w:r>
      <w:r w:rsidR="000E74BE" w:rsidRPr="00813733">
        <w:rPr>
          <w:rFonts w:ascii="Arial" w:hAnsi="Arial" w:cs="Arial"/>
          <w:b/>
          <w:bCs/>
        </w:rPr>
        <w:t>ung cancer cases</w:t>
      </w:r>
    </w:p>
    <w:p w14:paraId="5F200E03" w14:textId="77777777" w:rsidR="00217929" w:rsidRPr="00217929" w:rsidRDefault="00217929" w:rsidP="002179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220" w:type="dxa"/>
        <w:tblInd w:w="-54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0"/>
        <w:gridCol w:w="956"/>
        <w:gridCol w:w="720"/>
        <w:gridCol w:w="989"/>
        <w:gridCol w:w="718"/>
        <w:gridCol w:w="2954"/>
        <w:gridCol w:w="1969"/>
        <w:gridCol w:w="3670"/>
        <w:gridCol w:w="1434"/>
      </w:tblGrid>
      <w:tr w:rsidR="00217929" w:rsidRPr="00217929" w14:paraId="046CA804" w14:textId="77777777" w:rsidTr="00B55713">
        <w:trPr>
          <w:trHeight w:val="103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BC67150" w14:textId="70AE1420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F5FD4E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Age at Time</w:t>
            </w:r>
            <w:r w:rsidRPr="00217929">
              <w:rPr>
                <w:rFonts w:ascii="Calibri" w:eastAsia="Times New Roman" w:hAnsi="Calibri" w:cs="Calibri"/>
                <w:color w:val="000000"/>
              </w:rPr>
              <w:br/>
              <w:t>of Colle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6035AE7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9C300EC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9072FA1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BB21C8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amily Hx CA.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0BDDE2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rior Hx CA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4BF3FA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17929">
              <w:rPr>
                <w:rFonts w:ascii="Calibri" w:eastAsia="Times New Roman" w:hAnsi="Calibri" w:cs="Calibri"/>
                <w:sz w:val="26"/>
                <w:szCs w:val="26"/>
              </w:rPr>
              <w:t>Histological type C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DBA599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17929">
              <w:rPr>
                <w:rFonts w:ascii="Calibri" w:eastAsia="Times New Roman" w:hAnsi="Calibri" w:cs="Calibri"/>
                <w:sz w:val="26"/>
                <w:szCs w:val="26"/>
              </w:rPr>
              <w:t>Stage CA</w:t>
            </w:r>
          </w:p>
        </w:tc>
      </w:tr>
      <w:tr w:rsidR="00217929" w:rsidRPr="00217929" w14:paraId="631DE2B9" w14:textId="77777777" w:rsidTr="00B55713">
        <w:trPr>
          <w:trHeight w:val="6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776553A" w14:textId="7B938813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B07F9D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1C994E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321523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361A45A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8.17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EAD2DB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Family hx note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2A80450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2BA2224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oorly differentiated NSCC malignant neoplasm favor adenocarcin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9BC97F1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2a NO</w:t>
            </w:r>
          </w:p>
        </w:tc>
      </w:tr>
      <w:tr w:rsidR="00217929" w:rsidRPr="00217929" w14:paraId="7197CFC3" w14:textId="77777777" w:rsidTr="00B55713">
        <w:trPr>
          <w:trHeight w:val="66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C8FBBCF" w14:textId="359C8B3E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124BD8F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88C3C1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ECAB4C9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18630CE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30.35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0B01A3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ather Caner (type not note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54AA9E7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64B4AB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ulmonary adenocarcinoma well differentiate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E73F556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1a NO M</w:t>
            </w:r>
          </w:p>
        </w:tc>
      </w:tr>
      <w:tr w:rsidR="00217929" w:rsidRPr="00217929" w14:paraId="327E707C" w14:textId="77777777" w:rsidTr="00B55713">
        <w:trPr>
          <w:trHeight w:val="61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0A5EDA" w14:textId="188AB50A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0E5CA80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A9693A0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DAA362B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ECEFAE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B3BACE" w14:textId="449C9BDD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Brother Cancer (type not noted), Sister Cancer (type not note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124D72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31FBBC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Invasive Squamous Cell Carcinoma</w:t>
            </w:r>
            <w:r w:rsidRPr="00217929">
              <w:rPr>
                <w:rFonts w:ascii="Calibri" w:eastAsia="Times New Roman" w:hAnsi="Calibri" w:cs="Calibri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9335AA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3 N1a</w:t>
            </w:r>
          </w:p>
        </w:tc>
      </w:tr>
      <w:tr w:rsidR="00217929" w:rsidRPr="00217929" w14:paraId="04C5E3A2" w14:textId="77777777" w:rsidTr="00B55713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AE0197" w14:textId="4684D79B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7FCEB4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29A8DB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43FAEC2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1FE9BF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33.63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55710BD" w14:textId="44EC9F00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ather, Maternal Grandmother, Paternal Grandfather Cancer (type not note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82A0006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E4FA618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Adenocarcinoma of lung primar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0A3BE3C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1bNO</w:t>
            </w:r>
          </w:p>
        </w:tc>
      </w:tr>
      <w:tr w:rsidR="00217929" w:rsidRPr="00217929" w14:paraId="7584EA6E" w14:textId="77777777" w:rsidTr="00B55713">
        <w:trPr>
          <w:trHeight w:val="58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6BA7D8B" w14:textId="4E8840F4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B6F001C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C63F801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2E234C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F0CC16C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9.59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7652985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ather Leukemia, sister melanom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EF6C9A1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A1F80F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Invasive Adenocarcinoma of lung, solid Acinar patter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CB637BB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2a pN0pMX</w:t>
            </w:r>
          </w:p>
        </w:tc>
      </w:tr>
      <w:tr w:rsidR="00217929" w:rsidRPr="00217929" w14:paraId="34A38821" w14:textId="77777777" w:rsidTr="00B55713">
        <w:trPr>
          <w:trHeight w:val="58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227494" w14:textId="52C9A527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DEF38F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7328BB8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26D25C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160D5F5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7.48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AFCFD3C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Family hx note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68BA97C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F1C6D9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Adenocarcinoma, poorly differentiate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6653A4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1b N0</w:t>
            </w:r>
          </w:p>
        </w:tc>
      </w:tr>
      <w:tr w:rsidR="00217929" w:rsidRPr="00217929" w14:paraId="37A5BE9E" w14:textId="77777777" w:rsidTr="00B55713">
        <w:trPr>
          <w:trHeight w:val="6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0AA33C2" w14:textId="34BFEEDC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C903DD2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A05870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6D9A09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BB4F97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35.15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DE94BAA" w14:textId="320B2B72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Mother cancer (type not noted), Sister breast and lung cance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A08A39B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8794BE6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moderately differentiated invasive keratinizing squamous cell carcinom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0618130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2a N0</w:t>
            </w:r>
          </w:p>
        </w:tc>
      </w:tr>
      <w:tr w:rsidR="00217929" w:rsidRPr="00217929" w14:paraId="4A2D62E3" w14:textId="77777777" w:rsidTr="00B55713">
        <w:trPr>
          <w:trHeight w:val="58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8E855E" w14:textId="423B46DD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9F6ACC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D0F37F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31A0B60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9336393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6.17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37FE86D" w14:textId="718E88B5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Grandmother Cancer (type not noted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047842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F8673EF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n-necrotizing granulomatous</w:t>
            </w:r>
            <w:r w:rsidRPr="00217929">
              <w:rPr>
                <w:rFonts w:ascii="Calibri" w:eastAsia="Times New Roman" w:hAnsi="Calibri" w:cs="Calibri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41A90AF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17929" w:rsidRPr="00217929" w14:paraId="19274046" w14:textId="77777777" w:rsidTr="00B55713">
        <w:trPr>
          <w:trHeight w:val="58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A378C16" w14:textId="488AE54B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05F7DD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002CB41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3C3AA7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FA301CA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8.71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B889C85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Family hx note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2E950A4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BC77182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Invasive adenocarcinoma moderately differentiate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5A381B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T2a N0</w:t>
            </w:r>
          </w:p>
        </w:tc>
      </w:tr>
      <w:tr w:rsidR="00217929" w:rsidRPr="00217929" w14:paraId="17C278B6" w14:textId="77777777" w:rsidTr="00B55713">
        <w:trPr>
          <w:trHeight w:val="58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1D97674" w14:textId="09F5DF8D" w:rsidR="00217929" w:rsidRPr="00217929" w:rsidRDefault="005A2C38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EA1FC62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5C16F1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2E8DF22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Caucasi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AC51568" w14:textId="77777777" w:rsidR="00217929" w:rsidRPr="00217929" w:rsidRDefault="00217929" w:rsidP="00217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25.44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5D332F0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Family hx note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255FA47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No pertinent past medical hx.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6F4E83" w14:textId="77777777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Poorly differentiated squamous cell carcinoma, nonkeratinizing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423AD76" w14:textId="47145775" w:rsidR="00217929" w:rsidRPr="00217929" w:rsidRDefault="00217929" w:rsidP="00217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929">
              <w:rPr>
                <w:rFonts w:ascii="Calibri" w:eastAsia="Times New Roman" w:hAnsi="Calibri" w:cs="Calibri"/>
                <w:color w:val="000000"/>
              </w:rPr>
              <w:t>IIIa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17929">
              <w:rPr>
                <w:rFonts w:ascii="Calibri" w:eastAsia="Times New Roman" w:hAnsi="Calibri" w:cs="Calibri"/>
                <w:color w:val="000000"/>
              </w:rPr>
              <w:t>pT3 N1</w:t>
            </w:r>
          </w:p>
        </w:tc>
      </w:tr>
    </w:tbl>
    <w:p w14:paraId="46B4911B" w14:textId="77777777" w:rsidR="00217929" w:rsidRDefault="00217929"/>
    <w:sectPr w:rsidR="00217929" w:rsidSect="002179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vikumar Nagaraja">
    <w15:presenceInfo w15:providerId="Windows Live" w15:userId="e5bd5277129027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BE"/>
    <w:rsid w:val="000E74BE"/>
    <w:rsid w:val="00217929"/>
    <w:rsid w:val="005A2C38"/>
    <w:rsid w:val="007E6979"/>
    <w:rsid w:val="00813733"/>
    <w:rsid w:val="00936149"/>
    <w:rsid w:val="009843BA"/>
    <w:rsid w:val="00B55713"/>
    <w:rsid w:val="00BB51DE"/>
    <w:rsid w:val="00D834D2"/>
    <w:rsid w:val="00EA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96808"/>
  <w15:chartTrackingRefBased/>
  <w15:docId w15:val="{B5A18219-5ECA-40DA-A031-D2A7E2345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4B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0E74B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5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13</cp:revision>
  <dcterms:created xsi:type="dcterms:W3CDTF">2021-09-10T14:24:00Z</dcterms:created>
  <dcterms:modified xsi:type="dcterms:W3CDTF">2022-01-21T13:08:00Z</dcterms:modified>
</cp:coreProperties>
</file>